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EC988" w14:textId="77777777" w:rsidR="00121ED4" w:rsidRPr="00121ED4" w:rsidRDefault="00121ED4" w:rsidP="00121ED4">
      <w:pPr>
        <w:pStyle w:val="Heading3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23694379"/>
      <w:r w:rsidRPr="00121ED4">
        <w:rPr>
          <w:rFonts w:ascii="Times New Roman" w:hAnsi="Times New Roman" w:cs="Times New Roman"/>
          <w:b/>
          <w:color w:val="auto"/>
          <w:sz w:val="24"/>
          <w:szCs w:val="24"/>
        </w:rPr>
        <w:t>Figure A4. Estimated effect of HA prescription on GFAP on mean difference scale in survivors, by effect modifiers</w:t>
      </w:r>
      <w:bookmarkEnd w:id="0"/>
    </w:p>
    <w:p w14:paraId="5E96554C" w14:textId="77777777" w:rsidR="00121ED4" w:rsidRPr="00021882" w:rsidRDefault="00121ED4" w:rsidP="00121ED4">
      <w:pPr>
        <w:rPr>
          <w:rFonts w:eastAsiaTheme="majorEastAsia"/>
        </w:rPr>
      </w:pPr>
      <w:r>
        <w:rPr>
          <w:rFonts w:eastAsiaTheme="majorEastAsia"/>
          <w:noProof/>
          <w14:ligatures w14:val="standardContextual"/>
        </w:rPr>
        <w:drawing>
          <wp:inline distT="0" distB="0" distL="0" distR="0" wp14:anchorId="3C86BC9E" wp14:editId="17FEBDD0">
            <wp:extent cx="5731510" cy="5694045"/>
            <wp:effectExtent l="0" t="0" r="2540" b="1905"/>
            <wp:docPr id="164097664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976640" name="Picture 164097664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A1475" w14:textId="68D98D07" w:rsidR="00901E59" w:rsidRPr="00121ED4" w:rsidRDefault="00901E59">
      <w:pPr>
        <w:rPr>
          <w:rFonts w:eastAsiaTheme="majorEastAsia"/>
        </w:rPr>
      </w:pPr>
    </w:p>
    <w:sectPr w:rsidR="00901E59" w:rsidRPr="00121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D4"/>
    <w:rsid w:val="00121ED4"/>
    <w:rsid w:val="002B1BB7"/>
    <w:rsid w:val="00755AD4"/>
    <w:rsid w:val="0090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7E4C"/>
  <w15:chartTrackingRefBased/>
  <w15:docId w15:val="{F23A6C9F-6485-40B0-8ED3-5A5FB350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21ED4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E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E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121E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E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E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ED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ED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ED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ED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21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ED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ED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ED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9</Lines>
  <Paragraphs>6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2:01:00Z</dcterms:created>
  <dcterms:modified xsi:type="dcterms:W3CDTF">2026-03-14T02:02:00Z</dcterms:modified>
</cp:coreProperties>
</file>